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AEDFE" w14:textId="417091F6" w:rsidR="00BD5AB8" w:rsidRPr="00277BA5" w:rsidRDefault="00BD5AB8" w:rsidP="00917451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79A5" w:rsidRPr="00277BA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64D1D"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7451">
        <w:rPr>
          <w:rFonts w:ascii="Times New Roman" w:hAnsi="Times New Roman" w:cs="Times New Roman"/>
          <w:b/>
          <w:bCs/>
          <w:sz w:val="24"/>
          <w:szCs w:val="24"/>
        </w:rPr>
        <w:t>Pairwise inbreeding coefficients (</w:t>
      </w:r>
      <w:r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9174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S</w:t>
      </w:r>
      <w:r w:rsidRPr="00917451">
        <w:rPr>
          <w:rFonts w:ascii="Times New Roman" w:hAnsi="Times New Roman" w:cs="Times New Roman"/>
          <w:b/>
          <w:bCs/>
          <w:sz w:val="24"/>
          <w:szCs w:val="24"/>
        </w:rPr>
        <w:t xml:space="preserve">) for 82 </w:t>
      </w:r>
      <w:bookmarkStart w:id="0" w:name="_Hlk66989677"/>
      <w:r w:rsidR="00AE538A" w:rsidRPr="00917451">
        <w:rPr>
          <w:rFonts w:ascii="Times New Roman" w:hAnsi="Times New Roman" w:cs="Times New Roman"/>
          <w:b/>
          <w:bCs/>
          <w:sz w:val="24"/>
          <w:szCs w:val="24"/>
        </w:rPr>
        <w:t>Hume’s pheasant (</w:t>
      </w:r>
      <w:proofErr w:type="spellStart"/>
      <w:r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771092"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yrmaticus</w:t>
      </w:r>
      <w:proofErr w:type="spellEnd"/>
      <w:r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="00B5572B" w:rsidRPr="009174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="00B5572B" w:rsidRPr="00917451">
        <w:rPr>
          <w:rFonts w:ascii="Times New Roman" w:eastAsia="Calibri" w:hAnsi="Times New Roman" w:cs="Times New Roman"/>
          <w:b/>
          <w:bCs/>
        </w:rPr>
        <w:t xml:space="preserve"> Hume 1881</w:t>
      </w:r>
      <w:r w:rsidR="00AE538A" w:rsidRPr="0091745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17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917451">
        <w:rPr>
          <w:rFonts w:ascii="Times New Roman" w:hAnsi="Times New Roman" w:cs="Times New Roman"/>
          <w:b/>
          <w:bCs/>
          <w:sz w:val="24"/>
          <w:szCs w:val="24"/>
        </w:rPr>
        <w:t>individuals.</w:t>
      </w:r>
      <w:r w:rsidRPr="00277BA5">
        <w:rPr>
          <w:rFonts w:ascii="Times New Roman" w:hAnsi="Times New Roman" w:cs="Times New Roman"/>
          <w:sz w:val="24"/>
          <w:szCs w:val="24"/>
        </w:rPr>
        <w:t xml:space="preserve"> Detailed information for all individuals is presented in </w:t>
      </w:r>
      <w:r w:rsidR="00010B7C" w:rsidRPr="00277BA5">
        <w:rPr>
          <w:rFonts w:ascii="Times New Roman" w:hAnsi="Times New Roman" w:cs="Times New Roman"/>
          <w:sz w:val="24"/>
          <w:szCs w:val="24"/>
        </w:rPr>
        <w:t>S</w:t>
      </w:r>
      <w:r w:rsidR="009D06FD" w:rsidRPr="00277BA5">
        <w:rPr>
          <w:rFonts w:ascii="Times New Roman" w:hAnsi="Times New Roman" w:cs="Times New Roman"/>
          <w:sz w:val="24"/>
          <w:szCs w:val="24"/>
        </w:rPr>
        <w:t>1</w:t>
      </w:r>
      <w:r w:rsidR="00010B7C"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="009D06FD" w:rsidRPr="00277BA5">
        <w:rPr>
          <w:rFonts w:ascii="Times New Roman" w:hAnsi="Times New Roman" w:cs="Times New Roman"/>
          <w:sz w:val="24"/>
          <w:szCs w:val="24"/>
        </w:rPr>
        <w:t>Table</w:t>
      </w:r>
      <w:r w:rsidRPr="00277BA5">
        <w:rPr>
          <w:rFonts w:ascii="Times New Roman" w:hAnsi="Times New Roman" w:cs="Times New Roman"/>
          <w:sz w:val="24"/>
          <w:szCs w:val="24"/>
        </w:rPr>
        <w:t>.</w:t>
      </w:r>
    </w:p>
    <w:p w14:paraId="20E8E452" w14:textId="77777777" w:rsidR="00BD5AB8" w:rsidRPr="00277BA5" w:rsidRDefault="00BD5AB8" w:rsidP="00BD5A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494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2"/>
        <w:gridCol w:w="3452"/>
        <w:gridCol w:w="3453"/>
        <w:gridCol w:w="3453"/>
      </w:tblGrid>
      <w:tr w:rsidR="00BD5AB8" w:rsidRPr="00277BA5" w14:paraId="31E5B84E" w14:textId="77777777" w:rsidTr="00917451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BD65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</w:pPr>
            <w:r w:rsidRPr="00277B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dividu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B669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F</w:t>
            </w:r>
            <w:r w:rsidRPr="00277B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I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B2FD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dividu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6BFB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F</w:t>
            </w:r>
            <w:r w:rsidRPr="00277B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IS</w:t>
            </w:r>
          </w:p>
        </w:tc>
      </w:tr>
      <w:tr w:rsidR="00BD5AB8" w:rsidRPr="00277BA5" w14:paraId="2EF23335" w14:textId="77777777" w:rsidTr="00917451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DC669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58C26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1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642C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DBCA7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53</w:t>
            </w:r>
          </w:p>
        </w:tc>
      </w:tr>
      <w:tr w:rsidR="00BD5AB8" w:rsidRPr="00277BA5" w14:paraId="279DCB70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504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C377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CC5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113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66</w:t>
            </w:r>
          </w:p>
        </w:tc>
      </w:tr>
      <w:tr w:rsidR="00BD5AB8" w:rsidRPr="00277BA5" w14:paraId="1A362A23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4F8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268C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854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2A5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90</w:t>
            </w:r>
          </w:p>
        </w:tc>
      </w:tr>
      <w:tr w:rsidR="00BD5AB8" w:rsidRPr="00277BA5" w14:paraId="023D9AB7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49E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A7F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A8A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635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74</w:t>
            </w:r>
          </w:p>
        </w:tc>
      </w:tr>
      <w:tr w:rsidR="00BD5AB8" w:rsidRPr="00277BA5" w14:paraId="01AE5E47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0D5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C7DB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F90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091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89</w:t>
            </w:r>
          </w:p>
        </w:tc>
      </w:tr>
      <w:tr w:rsidR="00BD5AB8" w:rsidRPr="00277BA5" w14:paraId="0F6A67A9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7AE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D95E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B38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07C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21</w:t>
            </w:r>
          </w:p>
        </w:tc>
      </w:tr>
      <w:tr w:rsidR="00BD5AB8" w:rsidRPr="00277BA5" w14:paraId="63287002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76B2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5955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0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5DC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885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78</w:t>
            </w:r>
          </w:p>
        </w:tc>
      </w:tr>
      <w:tr w:rsidR="00BD5AB8" w:rsidRPr="00277BA5" w14:paraId="7D7D0FE2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E6F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2CE0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A7C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50D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43</w:t>
            </w:r>
          </w:p>
        </w:tc>
      </w:tr>
      <w:tr w:rsidR="00BD5AB8" w:rsidRPr="00277BA5" w14:paraId="4EA56DCB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51C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82E4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545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0D3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70</w:t>
            </w:r>
          </w:p>
        </w:tc>
      </w:tr>
      <w:tr w:rsidR="00BD5AB8" w:rsidRPr="00277BA5" w14:paraId="72E50869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EB0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21CB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B88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C63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01</w:t>
            </w:r>
          </w:p>
        </w:tc>
      </w:tr>
      <w:tr w:rsidR="00BD5AB8" w:rsidRPr="00277BA5" w14:paraId="785F6A93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905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E3E8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DAF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535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10</w:t>
            </w:r>
          </w:p>
        </w:tc>
      </w:tr>
      <w:tr w:rsidR="00BD5AB8" w:rsidRPr="00277BA5" w14:paraId="6E946399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8832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C9C2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53E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05BF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81</w:t>
            </w:r>
          </w:p>
        </w:tc>
      </w:tr>
      <w:tr w:rsidR="00BD5AB8" w:rsidRPr="00277BA5" w14:paraId="79E4AE6B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DB1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C00E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E3E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048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49</w:t>
            </w:r>
          </w:p>
        </w:tc>
      </w:tr>
      <w:tr w:rsidR="00BD5AB8" w:rsidRPr="00277BA5" w14:paraId="297DE690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36F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E1B9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4D7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E2F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00</w:t>
            </w:r>
          </w:p>
        </w:tc>
      </w:tr>
      <w:tr w:rsidR="00BD5AB8" w:rsidRPr="00277BA5" w14:paraId="6D580B67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2EB1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0D35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036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322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51</w:t>
            </w:r>
          </w:p>
        </w:tc>
      </w:tr>
      <w:tr w:rsidR="00BD5AB8" w:rsidRPr="00277BA5" w14:paraId="140E1FCF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727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534F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A2E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6AD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11</w:t>
            </w:r>
          </w:p>
        </w:tc>
      </w:tr>
      <w:tr w:rsidR="00BD5AB8" w:rsidRPr="00277BA5" w14:paraId="3719F51A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7050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3D5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951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573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19</w:t>
            </w:r>
          </w:p>
        </w:tc>
      </w:tr>
      <w:tr w:rsidR="00BD5AB8" w:rsidRPr="00277BA5" w14:paraId="33FA6434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BB6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EAA9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85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87B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47</w:t>
            </w:r>
          </w:p>
        </w:tc>
      </w:tr>
      <w:tr w:rsidR="00BD5AB8" w:rsidRPr="00277BA5" w14:paraId="2C375258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E7D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62CB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D54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B1A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41</w:t>
            </w:r>
          </w:p>
        </w:tc>
      </w:tr>
      <w:tr w:rsidR="00BD5AB8" w:rsidRPr="00277BA5" w14:paraId="46BB1905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C02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F5FC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4E0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018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82</w:t>
            </w:r>
          </w:p>
        </w:tc>
      </w:tr>
      <w:tr w:rsidR="00BD5AB8" w:rsidRPr="00277BA5" w14:paraId="5342AA79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AD2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EB74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70F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A0D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68</w:t>
            </w:r>
          </w:p>
        </w:tc>
      </w:tr>
      <w:tr w:rsidR="00BD5AB8" w:rsidRPr="00277BA5" w14:paraId="5D826333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CC6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8938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D6B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682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31</w:t>
            </w:r>
          </w:p>
        </w:tc>
      </w:tr>
      <w:tr w:rsidR="00BD5AB8" w:rsidRPr="00277BA5" w14:paraId="16A6E1FE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4719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7AF4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6B2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4C4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888</w:t>
            </w:r>
          </w:p>
        </w:tc>
      </w:tr>
      <w:tr w:rsidR="00BD5AB8" w:rsidRPr="00277BA5" w14:paraId="20D85B2D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93C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A369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73D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52D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32</w:t>
            </w:r>
          </w:p>
        </w:tc>
      </w:tr>
      <w:tr w:rsidR="00BD5AB8" w:rsidRPr="00277BA5" w14:paraId="717C132D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88F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423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8FA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BDD2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33</w:t>
            </w:r>
          </w:p>
        </w:tc>
      </w:tr>
      <w:tr w:rsidR="00BD5AB8" w:rsidRPr="00277BA5" w14:paraId="5683E3B9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A92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DDDC3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5C3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12F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86</w:t>
            </w:r>
          </w:p>
        </w:tc>
      </w:tr>
      <w:tr w:rsidR="00BD5AB8" w:rsidRPr="00277BA5" w14:paraId="0A351F25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4276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lastRenderedPageBreak/>
              <w:t>SHU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90D5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717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9D5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61</w:t>
            </w:r>
          </w:p>
        </w:tc>
      </w:tr>
      <w:tr w:rsidR="00BD5AB8" w:rsidRPr="00277BA5" w14:paraId="32846543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8858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6DFD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E82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66E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6</w:t>
            </w:r>
          </w:p>
        </w:tc>
      </w:tr>
      <w:tr w:rsidR="00BD5AB8" w:rsidRPr="00277BA5" w14:paraId="3A923214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D776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3AC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387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8CE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28</w:t>
            </w:r>
          </w:p>
        </w:tc>
      </w:tr>
      <w:tr w:rsidR="00BD5AB8" w:rsidRPr="00277BA5" w14:paraId="19531CFB" w14:textId="77777777" w:rsidTr="00917451">
        <w:trPr>
          <w:trHeight w:val="243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F53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82C6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664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6D9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82</w:t>
            </w:r>
          </w:p>
        </w:tc>
      </w:tr>
      <w:tr w:rsidR="00BD5AB8" w:rsidRPr="00277BA5" w14:paraId="7763A6BB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B8B7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3577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18E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BB0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47</w:t>
            </w:r>
          </w:p>
        </w:tc>
      </w:tr>
      <w:tr w:rsidR="00BD5AB8" w:rsidRPr="00277BA5" w14:paraId="0F41B154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038F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5235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4D0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7EA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87</w:t>
            </w:r>
          </w:p>
        </w:tc>
      </w:tr>
      <w:tr w:rsidR="00BD5AB8" w:rsidRPr="00277BA5" w14:paraId="3B524131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AE5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A379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AE3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E5DD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2</w:t>
            </w:r>
          </w:p>
        </w:tc>
      </w:tr>
      <w:tr w:rsidR="00BD5AB8" w:rsidRPr="00277BA5" w14:paraId="10A61308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D0F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C573E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B24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1B1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76</w:t>
            </w:r>
          </w:p>
        </w:tc>
      </w:tr>
      <w:tr w:rsidR="00BD5AB8" w:rsidRPr="00277BA5" w14:paraId="1D8D5D7E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4CCE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6BB0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AD7A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5ED4C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72</w:t>
            </w:r>
          </w:p>
        </w:tc>
      </w:tr>
      <w:tr w:rsidR="00BD5AB8" w:rsidRPr="00277BA5" w14:paraId="0F6802AE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87F4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835E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36E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3C45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97</w:t>
            </w:r>
          </w:p>
        </w:tc>
      </w:tr>
      <w:tr w:rsidR="00BD5AB8" w:rsidRPr="00277BA5" w14:paraId="12CD9796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77F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7409D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8BB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E78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05</w:t>
            </w:r>
          </w:p>
        </w:tc>
      </w:tr>
      <w:tr w:rsidR="00BD5AB8" w:rsidRPr="00277BA5" w14:paraId="1DD26D5C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D06CB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A878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B0D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F26F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32</w:t>
            </w:r>
          </w:p>
        </w:tc>
      </w:tr>
      <w:tr w:rsidR="00BD5AB8" w:rsidRPr="00277BA5" w14:paraId="43B43025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BA1E9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45B39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87C7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B0B0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68</w:t>
            </w:r>
          </w:p>
        </w:tc>
      </w:tr>
      <w:tr w:rsidR="00BD5AB8" w:rsidRPr="00277BA5" w14:paraId="2C97D111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7DDF8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B6DD4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25DF" w14:textId="77777777" w:rsidR="00BD5AB8" w:rsidRPr="00277BA5" w:rsidRDefault="00BD5AB8" w:rsidP="00102CA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BD44" w14:textId="77777777" w:rsidR="00BD5AB8" w:rsidRPr="00277BA5" w:rsidRDefault="00BD5AB8" w:rsidP="00102CA6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1200</w:t>
            </w:r>
          </w:p>
        </w:tc>
      </w:tr>
      <w:tr w:rsidR="00BD5AB8" w:rsidRPr="00277BA5" w14:paraId="4E8439D3" w14:textId="77777777" w:rsidTr="0091745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3C3A36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4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921CEF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29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C534" w14:textId="77777777" w:rsidR="00BD5AB8" w:rsidRPr="00277BA5" w:rsidRDefault="00BD5AB8" w:rsidP="00102CA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U8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64791" w14:textId="77777777" w:rsidR="00BD5AB8" w:rsidRPr="00277BA5" w:rsidRDefault="00BD5AB8" w:rsidP="00102C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75</w:t>
            </w:r>
          </w:p>
        </w:tc>
      </w:tr>
    </w:tbl>
    <w:p w14:paraId="166B212C" w14:textId="77777777" w:rsidR="00BD5AB8" w:rsidRDefault="00BD5AB8" w:rsidP="00580F7A">
      <w:pPr>
        <w:spacing w:after="0" w:line="240" w:lineRule="auto"/>
      </w:pPr>
      <w:bookmarkStart w:id="1" w:name="_GoBack"/>
      <w:bookmarkEnd w:id="1"/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80F7A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C5645"/>
    <w:rsid w:val="008D0976"/>
    <w:rsid w:val="008D33A3"/>
    <w:rsid w:val="008E33D5"/>
    <w:rsid w:val="0091452E"/>
    <w:rsid w:val="00917451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7AAC6-34A8-4C43-A06A-6DBEDFB05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8</cp:revision>
  <cp:lastPrinted>2021-04-27T02:22:00Z</cp:lastPrinted>
  <dcterms:created xsi:type="dcterms:W3CDTF">2021-08-16T04:19:00Z</dcterms:created>
  <dcterms:modified xsi:type="dcterms:W3CDTF">2021-08-17T08:39:00Z</dcterms:modified>
</cp:coreProperties>
</file>